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0" w:leader="none"/>
        </w:tabs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Comparison of changes at the protein and </w:t>
      </w:r>
      <w:r>
        <w:rPr>
          <w:rFonts w:cs="Times New Roman" w:ascii="Times New Roman" w:hAnsi="Times New Roman"/>
          <w:sz w:val="24"/>
          <w:szCs w:val="24"/>
        </w:rPr>
        <w:t>transcriptional</w:t>
      </w:r>
      <w:r>
        <w:rPr/>
        <w:t xml:space="preserve"> levels in strain E1 relative to strain E0*</w:t>
      </w:r>
    </w:p>
    <w:tbl>
      <w:tblPr>
        <w:tblW w:w="7937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296"/>
        <w:gridCol w:w="1843"/>
        <w:gridCol w:w="816"/>
        <w:gridCol w:w="1310"/>
        <w:gridCol w:w="1842"/>
      </w:tblGrid>
      <w:tr>
        <w:trPr/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107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 the protein lev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atio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 the transcriptional level (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atio)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202" w:leader="none"/>
              </w:tabs>
              <w:ind w:right="-107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 at the protein level (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atio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102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 at the transcriptional level(Lo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ratio)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ds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rr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cC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pd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fk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rp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uoF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m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nd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np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urH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mp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ho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erC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yrG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s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ap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iu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7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heS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e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na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kt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dgK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pp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lpD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p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dh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hgF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nc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ro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px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olC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ck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l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ucD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uoC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mpW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ir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8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B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ro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cv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apA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ly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lpK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ly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ck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doG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la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us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>
        <w:trPr/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mpA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highlight w:val="cyan"/>
              </w:rPr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cy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cyan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Only genes/proteins that were identified using 2D gel electrophoresis and MALDI-TOF-MS are includ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8:49:00Z</dcterms:created>
  <dc:creator>CTJ</dc:creator>
  <dc:description/>
  <cp:keywords/>
  <dc:language>en-US</dc:language>
  <cp:lastModifiedBy>LENOVO</cp:lastModifiedBy>
  <dcterms:modified xsi:type="dcterms:W3CDTF">2012-04-26T15:38:00Z</dcterms:modified>
  <cp:revision>12</cp:revision>
  <dc:subject/>
  <dc:title/>
</cp:coreProperties>
</file>